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5D6C7EF" w:rsidR="00994A3D" w:rsidRPr="00994A3D" w:rsidRDefault="00654E8F" w:rsidP="0001436A">
      <w:pPr>
        <w:pStyle w:val="Heading1"/>
      </w:pPr>
      <w:r w:rsidRPr="00994A3D">
        <w:t xml:space="preserve">Supplementary </w:t>
      </w:r>
      <w:r w:rsidR="00C904DA">
        <w:t>Table</w:t>
      </w:r>
    </w:p>
    <w:tbl>
      <w:tblPr>
        <w:tblStyle w:val="TableGrid"/>
        <w:tblpPr w:leftFromText="180" w:rightFromText="180" w:vertAnchor="page" w:horzAnchor="margin" w:tblpXSpec="center" w:tblpY="4239"/>
        <w:tblW w:w="7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003"/>
        <w:gridCol w:w="1027"/>
        <w:gridCol w:w="931"/>
        <w:gridCol w:w="930"/>
        <w:gridCol w:w="979"/>
        <w:gridCol w:w="876"/>
      </w:tblGrid>
      <w:tr w:rsidR="00C904DA" w:rsidRPr="009213A6" w14:paraId="3297F152" w14:textId="77777777" w:rsidTr="00C904DA"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6187CE12" w14:textId="77777777" w:rsidR="00C904DA" w:rsidRPr="009213A6" w:rsidRDefault="00C904DA" w:rsidP="00C904DA">
            <w:pPr>
              <w:rPr>
                <w:rFonts w:cs="Times New Roman"/>
              </w:rPr>
            </w:pPr>
          </w:p>
        </w:tc>
        <w:tc>
          <w:tcPr>
            <w:tcW w:w="2961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F969B9" w14:textId="77777777" w:rsidR="00C904DA" w:rsidRPr="009213A6" w:rsidRDefault="00C904DA" w:rsidP="00C904DA">
            <w:pPr>
              <w:jc w:val="center"/>
              <w:rPr>
                <w:rFonts w:cs="Times New Roman"/>
              </w:rPr>
            </w:pPr>
            <w:r w:rsidRPr="009213A6">
              <w:rPr>
                <w:rFonts w:cs="Times New Roman"/>
              </w:rPr>
              <w:t>Pre-treatment</w:t>
            </w:r>
          </w:p>
        </w:tc>
        <w:tc>
          <w:tcPr>
            <w:tcW w:w="27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59A83C" w14:textId="77777777" w:rsidR="00C904DA" w:rsidRPr="009213A6" w:rsidRDefault="00C904DA" w:rsidP="00C904DA">
            <w:pPr>
              <w:jc w:val="center"/>
              <w:rPr>
                <w:rFonts w:cs="Times New Roman"/>
              </w:rPr>
            </w:pPr>
            <w:r w:rsidRPr="009213A6">
              <w:rPr>
                <w:rFonts w:cs="Times New Roman"/>
              </w:rPr>
              <w:t>Post-treatment</w:t>
            </w:r>
          </w:p>
        </w:tc>
      </w:tr>
      <w:tr w:rsidR="00C904DA" w:rsidRPr="009213A6" w14:paraId="1FB9C5F1" w14:textId="77777777" w:rsidTr="00C904DA"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0A11A35F" w14:textId="77777777" w:rsidR="00C904DA" w:rsidRPr="009213A6" w:rsidRDefault="00C904DA" w:rsidP="00C904DA">
            <w:pPr>
              <w:rPr>
                <w:rFonts w:cs="Times New Roman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5190D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roup</w:t>
            </w:r>
            <w:r>
              <w:rPr>
                <w:rFonts w:cs="Times New Roman"/>
              </w:rPr>
              <w:t xml:space="preserve"> </w:t>
            </w:r>
            <w:r w:rsidRPr="009213A6">
              <w:rPr>
                <w:rFonts w:cs="Times New Roman"/>
              </w:rPr>
              <w:t xml:space="preserve">A </w:t>
            </w:r>
          </w:p>
          <w:p w14:paraId="7B8EE1A2" w14:textId="77777777" w:rsidR="00C904DA" w:rsidRPr="009213A6" w:rsidRDefault="00C904DA" w:rsidP="00C904DA">
            <w:pPr>
              <w:rPr>
                <w:rFonts w:cs="Times New Roman"/>
              </w:rPr>
            </w:pPr>
            <w:r w:rsidRPr="009213A6">
              <w:rPr>
                <w:rFonts w:cs="Times New Roman"/>
              </w:rPr>
              <w:t>(n=50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302DB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roup</w:t>
            </w:r>
            <w:r>
              <w:rPr>
                <w:rFonts w:cs="Times New Roman"/>
              </w:rPr>
              <w:t xml:space="preserve"> </w:t>
            </w:r>
            <w:r w:rsidRPr="009213A6">
              <w:rPr>
                <w:rFonts w:cs="Times New Roman"/>
              </w:rPr>
              <w:t xml:space="preserve">B </w:t>
            </w:r>
          </w:p>
          <w:p w14:paraId="5E4160E7" w14:textId="77777777" w:rsidR="00C904DA" w:rsidRPr="009213A6" w:rsidRDefault="00C904DA" w:rsidP="00C904DA">
            <w:pPr>
              <w:rPr>
                <w:rFonts w:cs="Times New Roman"/>
              </w:rPr>
            </w:pPr>
            <w:r w:rsidRPr="009213A6">
              <w:rPr>
                <w:rFonts w:cs="Times New Roman"/>
              </w:rPr>
              <w:t>(n=28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F537D" w14:textId="77777777" w:rsidR="00C904DA" w:rsidRPr="009213A6" w:rsidRDefault="00C904DA" w:rsidP="00C904DA">
            <w:pPr>
              <w:rPr>
                <w:rFonts w:cs="Times New Roman"/>
                <w:i/>
                <w:iCs/>
              </w:rPr>
            </w:pPr>
            <w:r w:rsidRPr="009213A6">
              <w:rPr>
                <w:rFonts w:cs="Times New Roman"/>
                <w:i/>
                <w:iCs/>
              </w:rPr>
              <w:t>P valu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2A685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roup</w:t>
            </w:r>
            <w:r>
              <w:rPr>
                <w:rFonts w:cs="Times New Roman"/>
              </w:rPr>
              <w:t xml:space="preserve"> </w:t>
            </w:r>
            <w:r w:rsidRPr="009213A6">
              <w:rPr>
                <w:rFonts w:cs="Times New Roman"/>
              </w:rPr>
              <w:t>A (n=50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B1A6D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roup</w:t>
            </w:r>
            <w:r>
              <w:rPr>
                <w:rFonts w:cs="Times New Roman"/>
              </w:rPr>
              <w:t xml:space="preserve"> </w:t>
            </w:r>
            <w:r w:rsidRPr="009213A6">
              <w:rPr>
                <w:rFonts w:cs="Times New Roman"/>
              </w:rPr>
              <w:t xml:space="preserve">B </w:t>
            </w:r>
          </w:p>
          <w:p w14:paraId="4591A6D5" w14:textId="77777777" w:rsidR="00C904DA" w:rsidRPr="009213A6" w:rsidRDefault="00C904DA" w:rsidP="00C904DA">
            <w:pPr>
              <w:rPr>
                <w:rFonts w:cs="Times New Roman"/>
              </w:rPr>
            </w:pPr>
            <w:r w:rsidRPr="009213A6">
              <w:rPr>
                <w:rFonts w:cs="Times New Roman"/>
              </w:rPr>
              <w:t>(n=28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A0E0B" w14:textId="77777777" w:rsidR="00C904DA" w:rsidRPr="009213A6" w:rsidRDefault="00C904DA" w:rsidP="00C904DA">
            <w:pPr>
              <w:rPr>
                <w:rFonts w:cs="Times New Roman"/>
                <w:i/>
                <w:iCs/>
              </w:rPr>
            </w:pPr>
            <w:r w:rsidRPr="009213A6">
              <w:rPr>
                <w:rFonts w:cs="Times New Roman"/>
                <w:i/>
                <w:iCs/>
              </w:rPr>
              <w:t>P value</w:t>
            </w:r>
          </w:p>
        </w:tc>
      </w:tr>
      <w:tr w:rsidR="00C904DA" w:rsidRPr="009213A6" w14:paraId="5D9C8723" w14:textId="77777777" w:rsidTr="00C904DA">
        <w:trPr>
          <w:trHeight w:val="561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34EB7176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 w:rsidRPr="009213A6">
              <w:rPr>
                <w:rFonts w:cs="Times New Roman"/>
              </w:rPr>
              <w:t>crotal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vAlign w:val="center"/>
          </w:tcPr>
          <w:p w14:paraId="476C9D93" w14:textId="77777777" w:rsidR="00C904DA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vAlign w:val="center"/>
          </w:tcPr>
          <w:p w14:paraId="2CE5E4D9" w14:textId="77777777" w:rsidR="00C904DA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</w:tcBorders>
            <w:vAlign w:val="center"/>
          </w:tcPr>
          <w:p w14:paraId="0A892783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234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</w:tcPr>
          <w:p w14:paraId="4ABD756D" w14:textId="77777777" w:rsidR="00C904DA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2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vAlign w:val="center"/>
          </w:tcPr>
          <w:p w14:paraId="614EB036" w14:textId="77777777" w:rsidR="00C904DA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7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vAlign w:val="center"/>
          </w:tcPr>
          <w:p w14:paraId="22CAEAC0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346</w:t>
            </w:r>
          </w:p>
        </w:tc>
      </w:tr>
      <w:tr w:rsidR="00C904DA" w:rsidRPr="009213A6" w14:paraId="5AEAC520" w14:textId="77777777" w:rsidTr="00C904DA">
        <w:trPr>
          <w:trHeight w:val="561"/>
        </w:trPr>
        <w:tc>
          <w:tcPr>
            <w:tcW w:w="1416" w:type="dxa"/>
            <w:tcBorders>
              <w:top w:val="nil"/>
            </w:tcBorders>
            <w:vAlign w:val="center"/>
          </w:tcPr>
          <w:p w14:paraId="58F93D2E" w14:textId="77777777" w:rsidR="00C904DA" w:rsidRPr="009213A6" w:rsidRDefault="00C904DA" w:rsidP="00C904DA">
            <w:pPr>
              <w:rPr>
                <w:rFonts w:cs="Times New Roman"/>
              </w:rPr>
            </w:pPr>
            <w:r w:rsidRPr="009213A6">
              <w:rPr>
                <w:rFonts w:cs="Times New Roman"/>
              </w:rPr>
              <w:t>High scrotal</w:t>
            </w:r>
          </w:p>
        </w:tc>
        <w:tc>
          <w:tcPr>
            <w:tcW w:w="1003" w:type="dxa"/>
            <w:tcBorders>
              <w:top w:val="nil"/>
            </w:tcBorders>
            <w:vAlign w:val="center"/>
          </w:tcPr>
          <w:p w14:paraId="6CACE407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027" w:type="dxa"/>
            <w:tcBorders>
              <w:top w:val="nil"/>
            </w:tcBorders>
            <w:vAlign w:val="center"/>
          </w:tcPr>
          <w:p w14:paraId="3FB4C3F9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931" w:type="dxa"/>
            <w:vMerge/>
            <w:vAlign w:val="center"/>
          </w:tcPr>
          <w:p w14:paraId="14CF02CC" w14:textId="77777777" w:rsidR="00C904DA" w:rsidRPr="009213A6" w:rsidRDefault="00C904DA" w:rsidP="00C904DA">
            <w:pPr>
              <w:rPr>
                <w:rFonts w:cs="Times New Roman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64AB0FB1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979" w:type="dxa"/>
            <w:tcBorders>
              <w:top w:val="nil"/>
            </w:tcBorders>
            <w:vAlign w:val="center"/>
          </w:tcPr>
          <w:p w14:paraId="1185F35D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876" w:type="dxa"/>
            <w:vMerge/>
            <w:vAlign w:val="center"/>
          </w:tcPr>
          <w:p w14:paraId="5AD5E623" w14:textId="77777777" w:rsidR="00C904DA" w:rsidRPr="009213A6" w:rsidRDefault="00C904DA" w:rsidP="00C904DA">
            <w:pPr>
              <w:rPr>
                <w:rFonts w:cs="Times New Roman"/>
              </w:rPr>
            </w:pPr>
          </w:p>
        </w:tc>
      </w:tr>
      <w:tr w:rsidR="00C904DA" w:rsidRPr="009213A6" w14:paraId="4DFD93E4" w14:textId="77777777" w:rsidTr="00C904DA">
        <w:trPr>
          <w:trHeight w:val="674"/>
        </w:trPr>
        <w:tc>
          <w:tcPr>
            <w:tcW w:w="1416" w:type="dxa"/>
            <w:vAlign w:val="center"/>
          </w:tcPr>
          <w:p w14:paraId="7B99327D" w14:textId="77777777" w:rsidR="00C904DA" w:rsidRPr="009213A6" w:rsidRDefault="00C904DA" w:rsidP="00C904DA">
            <w:pPr>
              <w:rPr>
                <w:rFonts w:cs="Times New Roman"/>
              </w:rPr>
            </w:pPr>
            <w:r w:rsidRPr="009213A6">
              <w:rPr>
                <w:rFonts w:cs="Times New Roman"/>
              </w:rPr>
              <w:t>Suprascrotal</w:t>
            </w:r>
          </w:p>
        </w:tc>
        <w:tc>
          <w:tcPr>
            <w:tcW w:w="1003" w:type="dxa"/>
            <w:vAlign w:val="center"/>
          </w:tcPr>
          <w:p w14:paraId="3F32EBC2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1027" w:type="dxa"/>
            <w:vAlign w:val="center"/>
          </w:tcPr>
          <w:p w14:paraId="1F8B3F2E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931" w:type="dxa"/>
            <w:vMerge/>
            <w:vAlign w:val="center"/>
          </w:tcPr>
          <w:p w14:paraId="3C03890D" w14:textId="77777777" w:rsidR="00C904DA" w:rsidRPr="009213A6" w:rsidRDefault="00C904DA" w:rsidP="00C904DA">
            <w:pPr>
              <w:rPr>
                <w:rFonts w:cs="Times New Roman"/>
              </w:rPr>
            </w:pPr>
          </w:p>
        </w:tc>
        <w:tc>
          <w:tcPr>
            <w:tcW w:w="930" w:type="dxa"/>
            <w:vAlign w:val="center"/>
          </w:tcPr>
          <w:p w14:paraId="6EAD7A2E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</w:t>
            </w:r>
          </w:p>
        </w:tc>
        <w:tc>
          <w:tcPr>
            <w:tcW w:w="979" w:type="dxa"/>
            <w:vAlign w:val="center"/>
          </w:tcPr>
          <w:p w14:paraId="10353B56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876" w:type="dxa"/>
            <w:vMerge/>
            <w:vAlign w:val="center"/>
          </w:tcPr>
          <w:p w14:paraId="65321933" w14:textId="77777777" w:rsidR="00C904DA" w:rsidRPr="009213A6" w:rsidRDefault="00C904DA" w:rsidP="00C904DA">
            <w:pPr>
              <w:rPr>
                <w:rFonts w:cs="Times New Roman"/>
              </w:rPr>
            </w:pPr>
          </w:p>
        </w:tc>
      </w:tr>
      <w:tr w:rsidR="00C904DA" w:rsidRPr="009213A6" w14:paraId="2BF3156D" w14:textId="77777777" w:rsidTr="00C904DA">
        <w:trPr>
          <w:trHeight w:val="605"/>
        </w:trPr>
        <w:tc>
          <w:tcPr>
            <w:tcW w:w="1416" w:type="dxa"/>
            <w:vAlign w:val="center"/>
          </w:tcPr>
          <w:p w14:paraId="141F6DEB" w14:textId="77777777" w:rsidR="00C904DA" w:rsidRPr="009213A6" w:rsidRDefault="00C904DA" w:rsidP="00C904DA">
            <w:pPr>
              <w:rPr>
                <w:rFonts w:cs="Times New Roman"/>
              </w:rPr>
            </w:pPr>
            <w:r w:rsidRPr="009213A6">
              <w:rPr>
                <w:rFonts w:cs="Times New Roman"/>
              </w:rPr>
              <w:t>Inguinal</w:t>
            </w:r>
          </w:p>
        </w:tc>
        <w:tc>
          <w:tcPr>
            <w:tcW w:w="1003" w:type="dxa"/>
            <w:vAlign w:val="center"/>
          </w:tcPr>
          <w:p w14:paraId="14C88CEB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6</w:t>
            </w:r>
          </w:p>
        </w:tc>
        <w:tc>
          <w:tcPr>
            <w:tcW w:w="1027" w:type="dxa"/>
            <w:vAlign w:val="center"/>
          </w:tcPr>
          <w:p w14:paraId="6CD2BDDA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0</w:t>
            </w:r>
          </w:p>
        </w:tc>
        <w:tc>
          <w:tcPr>
            <w:tcW w:w="931" w:type="dxa"/>
            <w:vMerge/>
            <w:vAlign w:val="center"/>
          </w:tcPr>
          <w:p w14:paraId="6BCA5405" w14:textId="77777777" w:rsidR="00C904DA" w:rsidRPr="009213A6" w:rsidRDefault="00C904DA" w:rsidP="00C904DA">
            <w:pPr>
              <w:rPr>
                <w:rFonts w:cs="Times New Roman"/>
              </w:rPr>
            </w:pPr>
          </w:p>
        </w:tc>
        <w:tc>
          <w:tcPr>
            <w:tcW w:w="930" w:type="dxa"/>
            <w:vAlign w:val="center"/>
          </w:tcPr>
          <w:p w14:paraId="4C063F86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979" w:type="dxa"/>
            <w:vAlign w:val="center"/>
          </w:tcPr>
          <w:p w14:paraId="26BFCD53" w14:textId="77777777" w:rsidR="00C904DA" w:rsidRPr="009213A6" w:rsidRDefault="00C904DA" w:rsidP="00C904D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6" w:type="dxa"/>
            <w:vMerge/>
            <w:vAlign w:val="center"/>
          </w:tcPr>
          <w:p w14:paraId="2734B43B" w14:textId="77777777" w:rsidR="00C904DA" w:rsidRPr="009213A6" w:rsidRDefault="00C904DA" w:rsidP="00C904DA">
            <w:pPr>
              <w:rPr>
                <w:rFonts w:cs="Times New Roman"/>
              </w:rPr>
            </w:pPr>
          </w:p>
        </w:tc>
      </w:tr>
    </w:tbl>
    <w:p w14:paraId="4EDD8EA5" w14:textId="3C3869FB" w:rsidR="00C904DA" w:rsidRPr="0044306B" w:rsidRDefault="00C904DA" w:rsidP="002B4A57">
      <w:r w:rsidRPr="0044306B">
        <w:rPr>
          <w:b/>
        </w:rPr>
        <w:t xml:space="preserve">Supplementary table </w:t>
      </w:r>
      <w:r w:rsidRPr="0044306B">
        <w:rPr>
          <w:rFonts w:hint="eastAsia"/>
          <w:b/>
          <w:lang w:eastAsia="zh-CN"/>
        </w:rPr>
        <w:t>1</w:t>
      </w:r>
      <w:r w:rsidRPr="0044306B">
        <w:rPr>
          <w:b/>
        </w:rPr>
        <w:t>.</w:t>
      </w:r>
      <w:r w:rsidRPr="0044306B">
        <w:t xml:space="preserve"> The position of undescended testes pre- and post-treatment.</w:t>
      </w:r>
    </w:p>
    <w:p w14:paraId="346080E4" w14:textId="77777777" w:rsidR="00C904DA" w:rsidRPr="0044306B" w:rsidRDefault="00C904DA" w:rsidP="00C904DA">
      <w:pPr>
        <w:rPr>
          <w:rFonts w:cs="Times New Roman"/>
          <w:b/>
          <w:bCs/>
        </w:rPr>
      </w:pPr>
    </w:p>
    <w:p w14:paraId="753D6BF0" w14:textId="77777777" w:rsidR="00C904DA" w:rsidRPr="0044306B" w:rsidRDefault="00C904DA" w:rsidP="00C904DA">
      <w:pPr>
        <w:rPr>
          <w:rFonts w:cs="Times New Roman"/>
          <w:b/>
          <w:bCs/>
        </w:rPr>
      </w:pPr>
    </w:p>
    <w:p w14:paraId="5062D078" w14:textId="77777777" w:rsidR="00C904DA" w:rsidRPr="0044306B" w:rsidRDefault="00C904DA" w:rsidP="00C904DA">
      <w:pPr>
        <w:rPr>
          <w:rFonts w:cs="Times New Roman"/>
          <w:b/>
          <w:bCs/>
        </w:rPr>
      </w:pPr>
    </w:p>
    <w:p w14:paraId="79E47637" w14:textId="77777777" w:rsidR="00C904DA" w:rsidRPr="0044306B" w:rsidRDefault="00C904DA" w:rsidP="00C904DA">
      <w:pPr>
        <w:rPr>
          <w:rFonts w:cs="Times New Roman"/>
          <w:b/>
          <w:bCs/>
        </w:rPr>
      </w:pPr>
    </w:p>
    <w:p w14:paraId="4C980807" w14:textId="77777777" w:rsidR="00C904DA" w:rsidRPr="0044306B" w:rsidRDefault="00C904DA" w:rsidP="00C904DA">
      <w:pPr>
        <w:rPr>
          <w:rFonts w:cs="Times New Roman"/>
          <w:b/>
          <w:bCs/>
        </w:rPr>
      </w:pPr>
    </w:p>
    <w:p w14:paraId="7F78CBAE" w14:textId="77777777" w:rsidR="00C904DA" w:rsidRPr="0044306B" w:rsidRDefault="00C904DA" w:rsidP="00C904DA">
      <w:pPr>
        <w:rPr>
          <w:rFonts w:cs="Times New Roman"/>
          <w:b/>
          <w:bCs/>
        </w:rPr>
      </w:pPr>
    </w:p>
    <w:p w14:paraId="582ADBEE" w14:textId="77777777" w:rsidR="00C904DA" w:rsidRPr="0044306B" w:rsidRDefault="00C904DA" w:rsidP="00C904DA">
      <w:pPr>
        <w:rPr>
          <w:rFonts w:cs="Times New Roman"/>
          <w:b/>
          <w:bCs/>
        </w:rPr>
      </w:pPr>
    </w:p>
    <w:p w14:paraId="7F440DE7" w14:textId="77777777" w:rsidR="00C904DA" w:rsidRPr="0044306B" w:rsidRDefault="00C904DA" w:rsidP="00C904DA">
      <w:pPr>
        <w:rPr>
          <w:rFonts w:cs="Times New Roman"/>
          <w:b/>
          <w:bCs/>
        </w:rPr>
      </w:pPr>
    </w:p>
    <w:p w14:paraId="70D64BF4" w14:textId="77777777" w:rsidR="00C904DA" w:rsidRPr="0044306B" w:rsidRDefault="00C904DA" w:rsidP="00C904DA">
      <w:pPr>
        <w:rPr>
          <w:rFonts w:cs="Times New Roman"/>
          <w:b/>
          <w:bCs/>
        </w:rPr>
      </w:pPr>
    </w:p>
    <w:p w14:paraId="682CC55A" w14:textId="77777777" w:rsidR="00C904DA" w:rsidRPr="0044306B" w:rsidRDefault="00C904DA" w:rsidP="00C904DA">
      <w:pPr>
        <w:rPr>
          <w:rFonts w:cs="Times New Roman"/>
          <w:b/>
          <w:bCs/>
        </w:rPr>
      </w:pPr>
    </w:p>
    <w:p w14:paraId="321F2CA6" w14:textId="3B4BB82D" w:rsidR="00C904DA" w:rsidRPr="0044306B" w:rsidRDefault="00C904DA" w:rsidP="00C904DA">
      <w:pPr>
        <w:rPr>
          <w:rFonts w:cs="Times New Roman"/>
          <w:b/>
          <w:bCs/>
        </w:rPr>
      </w:pPr>
    </w:p>
    <w:p w14:paraId="68DDE088" w14:textId="0925214A" w:rsidR="00C904DA" w:rsidRPr="0044306B" w:rsidRDefault="00C904DA" w:rsidP="00C904DA">
      <w:r w:rsidRPr="0044306B">
        <w:t>n indicates the number of test</w:t>
      </w:r>
      <w:r w:rsidR="000C775F">
        <w:t>e</w:t>
      </w:r>
      <w:r w:rsidRPr="0044306B">
        <w:t xml:space="preserve">s including bilateral cryptorchidism (denoted as 2) and unilateral cryptorchidism (denoted as 1) </w:t>
      </w:r>
    </w:p>
    <w:p w14:paraId="0E6954BC" w14:textId="42388B05" w:rsidR="00F11140" w:rsidRPr="0044306B" w:rsidRDefault="00F11140" w:rsidP="00C904DA"/>
    <w:p w14:paraId="5B21C7E3" w14:textId="10ECD808" w:rsidR="005553A7" w:rsidRPr="0044306B" w:rsidRDefault="005553A7" w:rsidP="005553A7">
      <w:r w:rsidRPr="0044306B">
        <w:rPr>
          <w:b/>
        </w:rPr>
        <w:t xml:space="preserve">Supplementary table </w:t>
      </w:r>
      <w:r w:rsidRPr="0044306B">
        <w:rPr>
          <w:rFonts w:hint="eastAsia"/>
          <w:b/>
          <w:lang w:eastAsia="zh-CN"/>
        </w:rPr>
        <w:t>2</w:t>
      </w:r>
      <w:r w:rsidRPr="0044306B">
        <w:rPr>
          <w:b/>
        </w:rPr>
        <w:t>.</w:t>
      </w:r>
      <w:r w:rsidRPr="0044306B">
        <w:t xml:space="preserve"> </w:t>
      </w:r>
      <w:r w:rsidR="005B7BD0" w:rsidRPr="0044306B">
        <w:t>The effects of</w:t>
      </w:r>
      <w:r w:rsidR="005B7BD0" w:rsidRPr="0044306B">
        <w:rPr>
          <w:lang w:eastAsia="zh-CN"/>
        </w:rPr>
        <w:t xml:space="preserve"> </w:t>
      </w:r>
      <w:r w:rsidRPr="0044306B">
        <w:rPr>
          <w:lang w:eastAsia="zh-CN"/>
        </w:rPr>
        <w:t>the severity of cryptorchidism in patients of the two groups</w:t>
      </w:r>
      <w:r w:rsidRPr="0044306B">
        <w:rPr>
          <w:rFonts w:hint="eastAsia"/>
          <w:lang w:eastAsia="zh-CN"/>
        </w:rPr>
        <w:t>.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1582"/>
        <w:gridCol w:w="1681"/>
        <w:gridCol w:w="1615"/>
        <w:gridCol w:w="1446"/>
      </w:tblGrid>
      <w:tr w:rsidR="0044306B" w:rsidRPr="0044306B" w14:paraId="45C2E88B" w14:textId="77777777" w:rsidTr="00275E2C">
        <w:trPr>
          <w:jc w:val="center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39FE2F73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676F1C67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Succes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CA17C27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Improvemen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4A24AAC0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Testicular atrophy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BB765A2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i/>
                <w:szCs w:val="24"/>
              </w:rPr>
              <w:t>P</w:t>
            </w:r>
          </w:p>
        </w:tc>
      </w:tr>
      <w:tr w:rsidR="0044306B" w:rsidRPr="0044306B" w14:paraId="66E741A4" w14:textId="77777777" w:rsidTr="00275E2C">
        <w:trPr>
          <w:jc w:val="center"/>
        </w:trPr>
        <w:tc>
          <w:tcPr>
            <w:tcW w:w="1982" w:type="dxa"/>
            <w:tcBorders>
              <w:top w:val="single" w:sz="4" w:space="0" w:color="auto"/>
            </w:tcBorders>
          </w:tcPr>
          <w:p w14:paraId="615FFD87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Group A</w:t>
            </w:r>
            <w:r w:rsidRPr="0044306B">
              <w:rPr>
                <w:rFonts w:eastAsia="DengXian" w:cs="Times New Roman"/>
                <w:szCs w:val="24"/>
              </w:rPr>
              <w:t xml:space="preserve"> (n=50)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3A8E0680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759C29E6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03004EC0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3DD9C855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.258</w:t>
            </w:r>
          </w:p>
        </w:tc>
      </w:tr>
      <w:tr w:rsidR="0044306B" w:rsidRPr="0044306B" w14:paraId="63C12A83" w14:textId="77777777" w:rsidTr="00275E2C">
        <w:trPr>
          <w:jc w:val="center"/>
        </w:trPr>
        <w:tc>
          <w:tcPr>
            <w:tcW w:w="1982" w:type="dxa"/>
            <w:vAlign w:val="center"/>
          </w:tcPr>
          <w:p w14:paraId="50CE1C79" w14:textId="77777777" w:rsidR="005553A7" w:rsidRPr="0044306B" w:rsidRDefault="005553A7" w:rsidP="00275E2C">
            <w:pPr>
              <w:widowControl w:val="0"/>
              <w:spacing w:before="0" w:after="0"/>
              <w:ind w:firstLineChars="189" w:firstLine="454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S</w:t>
            </w:r>
            <w:r w:rsidRPr="0044306B">
              <w:rPr>
                <w:rFonts w:eastAsia="DengXian" w:cs="Times New Roman"/>
                <w:szCs w:val="24"/>
              </w:rPr>
              <w:t>crotal</w:t>
            </w:r>
          </w:p>
        </w:tc>
        <w:tc>
          <w:tcPr>
            <w:tcW w:w="1582" w:type="dxa"/>
          </w:tcPr>
          <w:p w14:paraId="0E273D61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681" w:type="dxa"/>
          </w:tcPr>
          <w:p w14:paraId="126A698A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615" w:type="dxa"/>
          </w:tcPr>
          <w:p w14:paraId="175F888F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446" w:type="dxa"/>
          </w:tcPr>
          <w:p w14:paraId="47069CFB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44306B" w:rsidRPr="0044306B" w14:paraId="645D6346" w14:textId="77777777" w:rsidTr="00275E2C">
        <w:trPr>
          <w:jc w:val="center"/>
        </w:trPr>
        <w:tc>
          <w:tcPr>
            <w:tcW w:w="1982" w:type="dxa"/>
            <w:vAlign w:val="center"/>
          </w:tcPr>
          <w:p w14:paraId="0488E1EC" w14:textId="77777777" w:rsidR="005553A7" w:rsidRPr="0044306B" w:rsidRDefault="005553A7" w:rsidP="00275E2C">
            <w:pPr>
              <w:widowControl w:val="0"/>
              <w:spacing w:before="0" w:after="0"/>
              <w:ind w:firstLineChars="189" w:firstLine="454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High scrotal</w:t>
            </w:r>
          </w:p>
        </w:tc>
        <w:tc>
          <w:tcPr>
            <w:tcW w:w="1582" w:type="dxa"/>
          </w:tcPr>
          <w:p w14:paraId="124FD7A7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4</w:t>
            </w:r>
          </w:p>
        </w:tc>
        <w:tc>
          <w:tcPr>
            <w:tcW w:w="1681" w:type="dxa"/>
          </w:tcPr>
          <w:p w14:paraId="1C10EEFF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615" w:type="dxa"/>
          </w:tcPr>
          <w:p w14:paraId="50AD717F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446" w:type="dxa"/>
          </w:tcPr>
          <w:p w14:paraId="28E7EC35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44306B" w:rsidRPr="0044306B" w14:paraId="78BE3FF6" w14:textId="77777777" w:rsidTr="00275E2C">
        <w:trPr>
          <w:jc w:val="center"/>
        </w:trPr>
        <w:tc>
          <w:tcPr>
            <w:tcW w:w="1982" w:type="dxa"/>
            <w:vAlign w:val="center"/>
          </w:tcPr>
          <w:p w14:paraId="6DB67335" w14:textId="77777777" w:rsidR="005553A7" w:rsidRPr="0044306B" w:rsidRDefault="005553A7" w:rsidP="00275E2C">
            <w:pPr>
              <w:widowControl w:val="0"/>
              <w:spacing w:before="0" w:after="0"/>
              <w:ind w:firstLineChars="189" w:firstLine="454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Suprascrotal</w:t>
            </w:r>
          </w:p>
        </w:tc>
        <w:tc>
          <w:tcPr>
            <w:tcW w:w="1582" w:type="dxa"/>
          </w:tcPr>
          <w:p w14:paraId="0B6E9EFC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6</w:t>
            </w:r>
          </w:p>
        </w:tc>
        <w:tc>
          <w:tcPr>
            <w:tcW w:w="1681" w:type="dxa"/>
          </w:tcPr>
          <w:p w14:paraId="2DD5DE39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4</w:t>
            </w:r>
          </w:p>
        </w:tc>
        <w:tc>
          <w:tcPr>
            <w:tcW w:w="1615" w:type="dxa"/>
          </w:tcPr>
          <w:p w14:paraId="00BAFEC9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446" w:type="dxa"/>
          </w:tcPr>
          <w:p w14:paraId="20CD22D6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44306B" w:rsidRPr="0044306B" w14:paraId="5587F967" w14:textId="77777777" w:rsidTr="00275E2C">
        <w:trPr>
          <w:jc w:val="center"/>
        </w:trPr>
        <w:tc>
          <w:tcPr>
            <w:tcW w:w="1982" w:type="dxa"/>
            <w:vAlign w:val="center"/>
          </w:tcPr>
          <w:p w14:paraId="35A8AC01" w14:textId="77777777" w:rsidR="005553A7" w:rsidRPr="0044306B" w:rsidRDefault="005553A7" w:rsidP="00275E2C">
            <w:pPr>
              <w:widowControl w:val="0"/>
              <w:spacing w:before="0" w:after="0"/>
              <w:ind w:firstLineChars="189" w:firstLine="454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Inguinal</w:t>
            </w:r>
          </w:p>
        </w:tc>
        <w:tc>
          <w:tcPr>
            <w:tcW w:w="1582" w:type="dxa"/>
          </w:tcPr>
          <w:p w14:paraId="22DB6653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20</w:t>
            </w:r>
          </w:p>
        </w:tc>
        <w:tc>
          <w:tcPr>
            <w:tcW w:w="1681" w:type="dxa"/>
          </w:tcPr>
          <w:p w14:paraId="55F14E53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16</w:t>
            </w:r>
          </w:p>
        </w:tc>
        <w:tc>
          <w:tcPr>
            <w:tcW w:w="1615" w:type="dxa"/>
          </w:tcPr>
          <w:p w14:paraId="2556ADA1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446" w:type="dxa"/>
          </w:tcPr>
          <w:p w14:paraId="094FCD69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44306B" w:rsidRPr="0044306B" w14:paraId="33DD125F" w14:textId="77777777" w:rsidTr="00275E2C">
        <w:trPr>
          <w:jc w:val="center"/>
        </w:trPr>
        <w:tc>
          <w:tcPr>
            <w:tcW w:w="1982" w:type="dxa"/>
          </w:tcPr>
          <w:p w14:paraId="5C77D077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Group B</w:t>
            </w:r>
            <w:r w:rsidRPr="0044306B">
              <w:rPr>
                <w:rFonts w:eastAsia="DengXian" w:cs="Times New Roman"/>
                <w:szCs w:val="24"/>
              </w:rPr>
              <w:t xml:space="preserve"> (n=28)</w:t>
            </w:r>
          </w:p>
        </w:tc>
        <w:tc>
          <w:tcPr>
            <w:tcW w:w="1582" w:type="dxa"/>
          </w:tcPr>
          <w:p w14:paraId="7B853C38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681" w:type="dxa"/>
          </w:tcPr>
          <w:p w14:paraId="41642C20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615" w:type="dxa"/>
          </w:tcPr>
          <w:p w14:paraId="3AFDA429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446" w:type="dxa"/>
          </w:tcPr>
          <w:p w14:paraId="2F8F9F3F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.338</w:t>
            </w:r>
          </w:p>
        </w:tc>
      </w:tr>
      <w:tr w:rsidR="0044306B" w:rsidRPr="0044306B" w14:paraId="003908FD" w14:textId="77777777" w:rsidTr="00275E2C">
        <w:trPr>
          <w:jc w:val="center"/>
        </w:trPr>
        <w:tc>
          <w:tcPr>
            <w:tcW w:w="1982" w:type="dxa"/>
            <w:vAlign w:val="center"/>
          </w:tcPr>
          <w:p w14:paraId="4316A239" w14:textId="77777777" w:rsidR="005553A7" w:rsidRPr="0044306B" w:rsidRDefault="005553A7" w:rsidP="00275E2C">
            <w:pPr>
              <w:widowControl w:val="0"/>
              <w:spacing w:before="0" w:after="0"/>
              <w:ind w:firstLineChars="189" w:firstLine="454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lastRenderedPageBreak/>
              <w:t>S</w:t>
            </w:r>
            <w:r w:rsidRPr="0044306B">
              <w:rPr>
                <w:rFonts w:eastAsia="DengXian" w:cs="Times New Roman"/>
                <w:szCs w:val="24"/>
              </w:rPr>
              <w:t>crotal</w:t>
            </w:r>
          </w:p>
        </w:tc>
        <w:tc>
          <w:tcPr>
            <w:tcW w:w="1582" w:type="dxa"/>
          </w:tcPr>
          <w:p w14:paraId="565A4B22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681" w:type="dxa"/>
          </w:tcPr>
          <w:p w14:paraId="61013CCE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615" w:type="dxa"/>
          </w:tcPr>
          <w:p w14:paraId="0786826E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446" w:type="dxa"/>
          </w:tcPr>
          <w:p w14:paraId="4E467666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44306B" w:rsidRPr="0044306B" w14:paraId="5B146638" w14:textId="77777777" w:rsidTr="00275E2C">
        <w:trPr>
          <w:jc w:val="center"/>
        </w:trPr>
        <w:tc>
          <w:tcPr>
            <w:tcW w:w="1982" w:type="dxa"/>
            <w:vAlign w:val="center"/>
          </w:tcPr>
          <w:p w14:paraId="271A94E6" w14:textId="77777777" w:rsidR="005553A7" w:rsidRPr="0044306B" w:rsidRDefault="005553A7" w:rsidP="00275E2C">
            <w:pPr>
              <w:widowControl w:val="0"/>
              <w:spacing w:before="0" w:after="0"/>
              <w:ind w:firstLineChars="189" w:firstLine="454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High scrotal</w:t>
            </w:r>
          </w:p>
        </w:tc>
        <w:tc>
          <w:tcPr>
            <w:tcW w:w="1582" w:type="dxa"/>
          </w:tcPr>
          <w:p w14:paraId="41CEFDDE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681" w:type="dxa"/>
          </w:tcPr>
          <w:p w14:paraId="3CEE0C5C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2</w:t>
            </w:r>
          </w:p>
        </w:tc>
        <w:tc>
          <w:tcPr>
            <w:tcW w:w="1615" w:type="dxa"/>
          </w:tcPr>
          <w:p w14:paraId="135CEFAE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446" w:type="dxa"/>
          </w:tcPr>
          <w:p w14:paraId="6F6399E9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44306B" w:rsidRPr="0044306B" w14:paraId="6B1E6284" w14:textId="77777777" w:rsidTr="00275E2C">
        <w:trPr>
          <w:jc w:val="center"/>
        </w:trPr>
        <w:tc>
          <w:tcPr>
            <w:tcW w:w="1982" w:type="dxa"/>
            <w:vAlign w:val="center"/>
          </w:tcPr>
          <w:p w14:paraId="38A265CF" w14:textId="77777777" w:rsidR="005553A7" w:rsidRPr="0044306B" w:rsidRDefault="005553A7" w:rsidP="00275E2C">
            <w:pPr>
              <w:widowControl w:val="0"/>
              <w:spacing w:before="0" w:after="0"/>
              <w:ind w:firstLineChars="189" w:firstLine="454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Suprascrotal</w:t>
            </w:r>
          </w:p>
        </w:tc>
        <w:tc>
          <w:tcPr>
            <w:tcW w:w="1582" w:type="dxa"/>
          </w:tcPr>
          <w:p w14:paraId="49288C84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4</w:t>
            </w:r>
          </w:p>
        </w:tc>
        <w:tc>
          <w:tcPr>
            <w:tcW w:w="1681" w:type="dxa"/>
          </w:tcPr>
          <w:p w14:paraId="33A38762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2</w:t>
            </w:r>
          </w:p>
        </w:tc>
        <w:tc>
          <w:tcPr>
            <w:tcW w:w="1615" w:type="dxa"/>
          </w:tcPr>
          <w:p w14:paraId="238D95DE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446" w:type="dxa"/>
          </w:tcPr>
          <w:p w14:paraId="09BB2245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44306B" w:rsidRPr="0044306B" w14:paraId="3BB030CD" w14:textId="77777777" w:rsidTr="00275E2C">
        <w:trPr>
          <w:jc w:val="center"/>
        </w:trPr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07B65DAA" w14:textId="77777777" w:rsidR="005553A7" w:rsidRPr="0044306B" w:rsidRDefault="005553A7" w:rsidP="00275E2C">
            <w:pPr>
              <w:widowControl w:val="0"/>
              <w:spacing w:before="0" w:after="0"/>
              <w:ind w:firstLineChars="189" w:firstLine="454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Inguinal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7A33F209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13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35D934B6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5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68C80441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2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5C581F28" w14:textId="77777777" w:rsidR="005553A7" w:rsidRPr="0044306B" w:rsidRDefault="005553A7" w:rsidP="00275E2C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</w:tr>
    </w:tbl>
    <w:p w14:paraId="0E3A1510" w14:textId="3327901C" w:rsidR="005553A7" w:rsidRPr="0044306B" w:rsidRDefault="00690521" w:rsidP="00690521">
      <w:r w:rsidRPr="0044306B">
        <w:t>n indicates the number of test</w:t>
      </w:r>
      <w:r w:rsidR="000C775F">
        <w:t>e</w:t>
      </w:r>
      <w:r w:rsidRPr="0044306B">
        <w:t>s including bilateral cryptorchidism (denoted as 2) and unilateral cryptorchidism (denoted as 1)</w:t>
      </w:r>
    </w:p>
    <w:p w14:paraId="3D3D5B71" w14:textId="77777777" w:rsidR="00690521" w:rsidRPr="0044306B" w:rsidRDefault="00690521" w:rsidP="00C904DA"/>
    <w:p w14:paraId="4B7DE176" w14:textId="77777777" w:rsidR="00F11140" w:rsidRPr="0044306B" w:rsidRDefault="00F11140" w:rsidP="00C904DA">
      <w:r w:rsidRPr="0044306B">
        <w:rPr>
          <w:b/>
        </w:rPr>
        <w:t xml:space="preserve">Supplementary table </w:t>
      </w:r>
      <w:r w:rsidR="005553A7" w:rsidRPr="0044306B">
        <w:rPr>
          <w:rFonts w:hint="eastAsia"/>
          <w:b/>
          <w:lang w:eastAsia="zh-CN"/>
        </w:rPr>
        <w:t>3</w:t>
      </w:r>
      <w:r w:rsidRPr="0044306B">
        <w:rPr>
          <w:b/>
        </w:rPr>
        <w:t>.</w:t>
      </w:r>
      <w:r w:rsidRPr="0044306B">
        <w:t xml:space="preserve"> The effects of different gene mutations in patients of the two groups</w:t>
      </w:r>
      <w:r w:rsidRPr="0044306B">
        <w:rPr>
          <w:rFonts w:hint="eastAsia"/>
          <w:lang w:eastAsia="zh-CN"/>
        </w:rPr>
        <w:t>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843"/>
        <w:gridCol w:w="1917"/>
      </w:tblGrid>
      <w:tr w:rsidR="0044306B" w:rsidRPr="0044306B" w14:paraId="0E87DC90" w14:textId="77777777" w:rsidTr="00F11140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C5F15BC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6D1BF56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Mutation</w:t>
            </w:r>
            <w:r w:rsidRPr="0044306B">
              <w:rPr>
                <w:rFonts w:eastAsia="DengXian" w:cs="Times New Roman" w:hint="eastAsia"/>
                <w:szCs w:val="24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A631C4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No mutation</w:t>
            </w:r>
            <w:r w:rsidRPr="0044306B">
              <w:rPr>
                <w:rFonts w:eastAsia="DengXian" w:cs="Times New Roman" w:hint="eastAsia"/>
                <w:szCs w:val="24"/>
              </w:rPr>
              <w:t>s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5DCFF8C7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i/>
                <w:szCs w:val="24"/>
              </w:rPr>
            </w:pPr>
            <w:r w:rsidRPr="0044306B">
              <w:rPr>
                <w:rFonts w:eastAsia="DengXian" w:cs="Times New Roman"/>
                <w:i/>
                <w:szCs w:val="24"/>
              </w:rPr>
              <w:t>P</w:t>
            </w:r>
          </w:p>
        </w:tc>
      </w:tr>
      <w:tr w:rsidR="0044306B" w:rsidRPr="0044306B" w14:paraId="286AB3FC" w14:textId="77777777" w:rsidTr="00F11140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0D2533DE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Group A</w:t>
            </w:r>
            <w:r w:rsidRPr="0044306B">
              <w:rPr>
                <w:rFonts w:eastAsia="DengXian" w:cs="Times New Roman"/>
                <w:szCs w:val="24"/>
              </w:rPr>
              <w:t xml:space="preserve"> (n=1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7437DEC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42C25E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53275EBF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1.000</w:t>
            </w:r>
          </w:p>
        </w:tc>
      </w:tr>
      <w:tr w:rsidR="0044306B" w:rsidRPr="0044306B" w14:paraId="5F125AC8" w14:textId="77777777" w:rsidTr="00F11140">
        <w:trPr>
          <w:jc w:val="center"/>
        </w:trPr>
        <w:tc>
          <w:tcPr>
            <w:tcW w:w="2552" w:type="dxa"/>
          </w:tcPr>
          <w:p w14:paraId="208781EC" w14:textId="77777777" w:rsidR="00F11140" w:rsidRPr="0044306B" w:rsidRDefault="00F11140" w:rsidP="00F11140">
            <w:pPr>
              <w:widowControl w:val="0"/>
              <w:spacing w:before="0" w:after="0" w:line="360" w:lineRule="auto"/>
              <w:ind w:firstLineChars="189" w:firstLine="454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Success</w:t>
            </w:r>
          </w:p>
        </w:tc>
        <w:tc>
          <w:tcPr>
            <w:tcW w:w="1984" w:type="dxa"/>
          </w:tcPr>
          <w:p w14:paraId="098FF721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5</w:t>
            </w:r>
          </w:p>
        </w:tc>
        <w:tc>
          <w:tcPr>
            <w:tcW w:w="1843" w:type="dxa"/>
          </w:tcPr>
          <w:p w14:paraId="73086FE5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4</w:t>
            </w:r>
          </w:p>
        </w:tc>
        <w:tc>
          <w:tcPr>
            <w:tcW w:w="1917" w:type="dxa"/>
          </w:tcPr>
          <w:p w14:paraId="25B9AC43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44306B" w:rsidRPr="0044306B" w14:paraId="1081F654" w14:textId="77777777" w:rsidTr="00F11140">
        <w:trPr>
          <w:jc w:val="center"/>
        </w:trPr>
        <w:tc>
          <w:tcPr>
            <w:tcW w:w="2552" w:type="dxa"/>
          </w:tcPr>
          <w:p w14:paraId="5E319FB1" w14:textId="77777777" w:rsidR="00F11140" w:rsidRPr="0044306B" w:rsidRDefault="00F11140" w:rsidP="00F11140">
            <w:pPr>
              <w:widowControl w:val="0"/>
              <w:spacing w:before="0" w:after="0" w:line="360" w:lineRule="auto"/>
              <w:ind w:firstLineChars="189" w:firstLine="454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Improvement</w:t>
            </w:r>
          </w:p>
        </w:tc>
        <w:tc>
          <w:tcPr>
            <w:tcW w:w="1984" w:type="dxa"/>
          </w:tcPr>
          <w:p w14:paraId="30C83EDD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1</w:t>
            </w:r>
          </w:p>
        </w:tc>
        <w:tc>
          <w:tcPr>
            <w:tcW w:w="1843" w:type="dxa"/>
          </w:tcPr>
          <w:p w14:paraId="0D207DE7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1</w:t>
            </w:r>
          </w:p>
        </w:tc>
        <w:tc>
          <w:tcPr>
            <w:tcW w:w="1917" w:type="dxa"/>
          </w:tcPr>
          <w:p w14:paraId="328AC3B0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44306B" w:rsidRPr="0044306B" w14:paraId="43575F43" w14:textId="77777777" w:rsidTr="00F11140">
        <w:trPr>
          <w:jc w:val="center"/>
        </w:trPr>
        <w:tc>
          <w:tcPr>
            <w:tcW w:w="2552" w:type="dxa"/>
          </w:tcPr>
          <w:p w14:paraId="64D3C19D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Group B</w:t>
            </w:r>
            <w:r w:rsidRPr="0044306B">
              <w:rPr>
                <w:rFonts w:eastAsia="DengXian" w:cs="Times New Roman"/>
                <w:szCs w:val="24"/>
              </w:rPr>
              <w:t xml:space="preserve"> (n=11)</w:t>
            </w:r>
          </w:p>
        </w:tc>
        <w:tc>
          <w:tcPr>
            <w:tcW w:w="1984" w:type="dxa"/>
          </w:tcPr>
          <w:p w14:paraId="2AB7A0B8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43" w:type="dxa"/>
          </w:tcPr>
          <w:p w14:paraId="619D6FE9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917" w:type="dxa"/>
          </w:tcPr>
          <w:p w14:paraId="6FDB18E8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1.000</w:t>
            </w:r>
          </w:p>
        </w:tc>
      </w:tr>
      <w:tr w:rsidR="0044306B" w:rsidRPr="0044306B" w14:paraId="47E42DA9" w14:textId="77777777" w:rsidTr="00F11140">
        <w:trPr>
          <w:jc w:val="center"/>
        </w:trPr>
        <w:tc>
          <w:tcPr>
            <w:tcW w:w="2552" w:type="dxa"/>
          </w:tcPr>
          <w:p w14:paraId="09EE653C" w14:textId="77777777" w:rsidR="00F11140" w:rsidRPr="0044306B" w:rsidRDefault="00F11140" w:rsidP="00F11140">
            <w:pPr>
              <w:widowControl w:val="0"/>
              <w:spacing w:before="0" w:after="0" w:line="360" w:lineRule="auto"/>
              <w:ind w:firstLineChars="189" w:firstLine="454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Success</w:t>
            </w:r>
          </w:p>
        </w:tc>
        <w:tc>
          <w:tcPr>
            <w:tcW w:w="1984" w:type="dxa"/>
          </w:tcPr>
          <w:p w14:paraId="19AE64BF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4</w:t>
            </w:r>
          </w:p>
        </w:tc>
        <w:tc>
          <w:tcPr>
            <w:tcW w:w="1843" w:type="dxa"/>
          </w:tcPr>
          <w:p w14:paraId="525BC4D5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5</w:t>
            </w:r>
          </w:p>
        </w:tc>
        <w:tc>
          <w:tcPr>
            <w:tcW w:w="1917" w:type="dxa"/>
          </w:tcPr>
          <w:p w14:paraId="259B0A3B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44306B" w:rsidRPr="0044306B" w14:paraId="7FF141C6" w14:textId="77777777" w:rsidTr="00F11140">
        <w:trPr>
          <w:jc w:val="center"/>
        </w:trPr>
        <w:tc>
          <w:tcPr>
            <w:tcW w:w="2552" w:type="dxa"/>
          </w:tcPr>
          <w:p w14:paraId="17B87707" w14:textId="77777777" w:rsidR="00F11140" w:rsidRPr="0044306B" w:rsidRDefault="00F11140" w:rsidP="00F11140">
            <w:pPr>
              <w:widowControl w:val="0"/>
              <w:spacing w:before="0" w:after="0" w:line="360" w:lineRule="auto"/>
              <w:ind w:firstLineChars="189" w:firstLine="454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Improvement</w:t>
            </w:r>
          </w:p>
        </w:tc>
        <w:tc>
          <w:tcPr>
            <w:tcW w:w="1984" w:type="dxa"/>
          </w:tcPr>
          <w:p w14:paraId="1ABAF7B9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1</w:t>
            </w:r>
          </w:p>
        </w:tc>
        <w:tc>
          <w:tcPr>
            <w:tcW w:w="1843" w:type="dxa"/>
          </w:tcPr>
          <w:p w14:paraId="11BE462F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917" w:type="dxa"/>
          </w:tcPr>
          <w:p w14:paraId="4B97219C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44306B" w:rsidRPr="0044306B" w14:paraId="3480ABBE" w14:textId="77777777" w:rsidTr="00F11140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5753C8B" w14:textId="77777777" w:rsidR="00F11140" w:rsidRPr="0044306B" w:rsidRDefault="00F11140" w:rsidP="00F11140">
            <w:pPr>
              <w:widowControl w:val="0"/>
              <w:spacing w:before="0" w:after="0" w:line="360" w:lineRule="auto"/>
              <w:ind w:firstLineChars="189" w:firstLine="454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Testicular atroph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A084D3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1474CE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1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15D20118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</w:p>
        </w:tc>
      </w:tr>
    </w:tbl>
    <w:p w14:paraId="7B5C701A" w14:textId="06ACA376" w:rsidR="00C904DA" w:rsidRPr="0044306B" w:rsidRDefault="00690521" w:rsidP="002B4A57">
      <w:r w:rsidRPr="0044306B">
        <w:t>n indicates</w:t>
      </w:r>
      <w:r w:rsidR="005A6F8A" w:rsidRPr="0044306B">
        <w:t xml:space="preserve"> the number of patients with genetic testing data</w:t>
      </w:r>
      <w:r w:rsidR="00A64DDE" w:rsidRPr="0044306B">
        <w:t xml:space="preserve"> </w:t>
      </w:r>
      <w:r w:rsidR="00A64DDE" w:rsidRPr="0044306B">
        <w:rPr>
          <w:rFonts w:cs="Times New Roman"/>
          <w:szCs w:val="24"/>
        </w:rPr>
        <w:t>associated with IHH</w:t>
      </w:r>
      <w:r w:rsidR="005A6F8A" w:rsidRPr="0044306B">
        <w:t>.</w:t>
      </w:r>
    </w:p>
    <w:p w14:paraId="4A15B290" w14:textId="77777777" w:rsidR="00690521" w:rsidRPr="0044306B" w:rsidRDefault="00690521" w:rsidP="002B4A57"/>
    <w:p w14:paraId="47AB5B43" w14:textId="20E3DD08" w:rsidR="00F11140" w:rsidRPr="0044306B" w:rsidRDefault="00F11140" w:rsidP="00F11140">
      <w:r w:rsidRPr="0044306B">
        <w:rPr>
          <w:b/>
        </w:rPr>
        <w:t xml:space="preserve">Supplementary table </w:t>
      </w:r>
      <w:r w:rsidRPr="0044306B">
        <w:rPr>
          <w:rFonts w:hint="eastAsia"/>
          <w:b/>
          <w:lang w:eastAsia="zh-CN"/>
        </w:rPr>
        <w:t>4</w:t>
      </w:r>
      <w:r w:rsidRPr="0044306B">
        <w:rPr>
          <w:b/>
        </w:rPr>
        <w:t>.</w:t>
      </w:r>
      <w:r w:rsidRPr="0044306B">
        <w:t xml:space="preserve"> </w:t>
      </w:r>
      <w:r w:rsidRPr="0044306B">
        <w:rPr>
          <w:lang w:eastAsia="zh-CN"/>
        </w:rPr>
        <w:t>The effects of different therapeutic strategies in patients of the two groups</w:t>
      </w:r>
      <w:r w:rsidRPr="0044306B">
        <w:rPr>
          <w:rFonts w:hint="eastAsia"/>
          <w:lang w:eastAsia="zh-CN"/>
        </w:rPr>
        <w:t>.</w:t>
      </w:r>
    </w:p>
    <w:tbl>
      <w:tblPr>
        <w:tblStyle w:val="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46"/>
        <w:gridCol w:w="1509"/>
        <w:gridCol w:w="1530"/>
        <w:gridCol w:w="1169"/>
      </w:tblGrid>
      <w:tr w:rsidR="0044306B" w:rsidRPr="0044306B" w14:paraId="5C2ABCFB" w14:textId="77777777" w:rsidTr="00F11140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DDE3C96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41C70415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Succes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AF47F4F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Improveme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0C4BFD5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/>
                <w:bCs/>
                <w:szCs w:val="24"/>
              </w:rPr>
              <w:t>Testicular atrophy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70028D0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i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i/>
                <w:szCs w:val="24"/>
              </w:rPr>
              <w:t>P</w:t>
            </w:r>
          </w:p>
        </w:tc>
      </w:tr>
      <w:tr w:rsidR="0044306B" w:rsidRPr="0044306B" w14:paraId="2D3F4FAE" w14:textId="77777777" w:rsidTr="00F11140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6EA0C81D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Group A</w:t>
            </w:r>
            <w:r w:rsidRPr="0044306B">
              <w:rPr>
                <w:rFonts w:eastAsia="DengXian" w:cs="Times New Roman"/>
                <w:szCs w:val="24"/>
              </w:rPr>
              <w:t xml:space="preserve"> (n=32)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292A060F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4C373B4D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DEAC83E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310F978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0.737</w:t>
            </w:r>
          </w:p>
        </w:tc>
      </w:tr>
      <w:tr w:rsidR="0044306B" w:rsidRPr="0044306B" w14:paraId="3C65C1FE" w14:textId="77777777" w:rsidTr="00F11140">
        <w:trPr>
          <w:jc w:val="center"/>
        </w:trPr>
        <w:tc>
          <w:tcPr>
            <w:tcW w:w="2552" w:type="dxa"/>
          </w:tcPr>
          <w:p w14:paraId="70E08CF1" w14:textId="77777777" w:rsidR="00F11140" w:rsidRPr="0044306B" w:rsidRDefault="00F11140" w:rsidP="00F11140">
            <w:pPr>
              <w:widowControl w:val="0"/>
              <w:spacing w:before="0" w:after="0" w:line="360" w:lineRule="auto"/>
              <w:ind w:firstLineChars="130" w:firstLine="312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pulsatile GnRH</w:t>
            </w:r>
          </w:p>
        </w:tc>
        <w:tc>
          <w:tcPr>
            <w:tcW w:w="1546" w:type="dxa"/>
          </w:tcPr>
          <w:p w14:paraId="718BE55F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1</w:t>
            </w:r>
          </w:p>
        </w:tc>
        <w:tc>
          <w:tcPr>
            <w:tcW w:w="1509" w:type="dxa"/>
          </w:tcPr>
          <w:p w14:paraId="1EEB560A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2</w:t>
            </w:r>
          </w:p>
        </w:tc>
        <w:tc>
          <w:tcPr>
            <w:tcW w:w="1530" w:type="dxa"/>
          </w:tcPr>
          <w:p w14:paraId="45508018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0</w:t>
            </w:r>
          </w:p>
        </w:tc>
        <w:tc>
          <w:tcPr>
            <w:tcW w:w="1169" w:type="dxa"/>
          </w:tcPr>
          <w:p w14:paraId="3C4EF6FB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</w:p>
        </w:tc>
      </w:tr>
      <w:tr w:rsidR="0044306B" w:rsidRPr="0044306B" w14:paraId="24610E9A" w14:textId="77777777" w:rsidTr="00F11140">
        <w:trPr>
          <w:jc w:val="center"/>
        </w:trPr>
        <w:tc>
          <w:tcPr>
            <w:tcW w:w="2552" w:type="dxa"/>
          </w:tcPr>
          <w:p w14:paraId="26CFF9B4" w14:textId="77777777" w:rsidR="00F11140" w:rsidRPr="0044306B" w:rsidRDefault="00F11140" w:rsidP="00F11140">
            <w:pPr>
              <w:widowControl w:val="0"/>
              <w:spacing w:before="0" w:after="0" w:line="360" w:lineRule="auto"/>
              <w:ind w:firstLineChars="130" w:firstLine="312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Gonadotropin</w:t>
            </w:r>
          </w:p>
        </w:tc>
        <w:tc>
          <w:tcPr>
            <w:tcW w:w="1546" w:type="dxa"/>
          </w:tcPr>
          <w:p w14:paraId="13AB2C5C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17</w:t>
            </w:r>
          </w:p>
        </w:tc>
        <w:tc>
          <w:tcPr>
            <w:tcW w:w="1509" w:type="dxa"/>
          </w:tcPr>
          <w:p w14:paraId="28D18137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11</w:t>
            </w:r>
          </w:p>
        </w:tc>
        <w:tc>
          <w:tcPr>
            <w:tcW w:w="1530" w:type="dxa"/>
          </w:tcPr>
          <w:p w14:paraId="0856F2E0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0</w:t>
            </w:r>
          </w:p>
        </w:tc>
        <w:tc>
          <w:tcPr>
            <w:tcW w:w="1169" w:type="dxa"/>
          </w:tcPr>
          <w:p w14:paraId="0AB03154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</w:p>
        </w:tc>
      </w:tr>
      <w:tr w:rsidR="0044306B" w:rsidRPr="0044306B" w14:paraId="2223CADB" w14:textId="77777777" w:rsidTr="00F11140">
        <w:trPr>
          <w:jc w:val="center"/>
        </w:trPr>
        <w:tc>
          <w:tcPr>
            <w:tcW w:w="2552" w:type="dxa"/>
          </w:tcPr>
          <w:p w14:paraId="3A79EE6E" w14:textId="77777777" w:rsidR="00F11140" w:rsidRPr="0044306B" w:rsidRDefault="00F11140" w:rsidP="00F11140">
            <w:pPr>
              <w:widowControl w:val="0"/>
              <w:spacing w:before="0" w:after="0" w:line="360" w:lineRule="auto"/>
              <w:ind w:firstLineChars="130" w:firstLine="312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Gonadotropin</w:t>
            </w:r>
          </w:p>
          <w:p w14:paraId="72BCCC8C" w14:textId="77777777" w:rsidR="00F11140" w:rsidRPr="0044306B" w:rsidRDefault="00F11140" w:rsidP="00F11140">
            <w:pPr>
              <w:widowControl w:val="0"/>
              <w:spacing w:before="0" w:after="0" w:line="360" w:lineRule="auto"/>
              <w:ind w:firstLineChars="130" w:firstLine="312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followed by GnRH</w:t>
            </w:r>
          </w:p>
        </w:tc>
        <w:tc>
          <w:tcPr>
            <w:tcW w:w="1546" w:type="dxa"/>
          </w:tcPr>
          <w:p w14:paraId="500007DA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1</w:t>
            </w:r>
          </w:p>
        </w:tc>
        <w:tc>
          <w:tcPr>
            <w:tcW w:w="1509" w:type="dxa"/>
          </w:tcPr>
          <w:p w14:paraId="2C3A0CBD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0</w:t>
            </w:r>
          </w:p>
        </w:tc>
        <w:tc>
          <w:tcPr>
            <w:tcW w:w="1530" w:type="dxa"/>
          </w:tcPr>
          <w:p w14:paraId="4A0780A2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0</w:t>
            </w:r>
          </w:p>
        </w:tc>
        <w:tc>
          <w:tcPr>
            <w:tcW w:w="1169" w:type="dxa"/>
          </w:tcPr>
          <w:p w14:paraId="1CDE95C1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</w:p>
        </w:tc>
      </w:tr>
      <w:tr w:rsidR="0044306B" w:rsidRPr="0044306B" w14:paraId="4E595C3A" w14:textId="77777777" w:rsidTr="00F11140">
        <w:trPr>
          <w:jc w:val="center"/>
        </w:trPr>
        <w:tc>
          <w:tcPr>
            <w:tcW w:w="2552" w:type="dxa"/>
          </w:tcPr>
          <w:p w14:paraId="522A00CF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 w:hint="eastAsia"/>
                <w:szCs w:val="24"/>
              </w:rPr>
              <w:t>Group B</w:t>
            </w:r>
            <w:r w:rsidRPr="0044306B">
              <w:rPr>
                <w:rFonts w:eastAsia="DengXian" w:cs="Times New Roman"/>
                <w:szCs w:val="24"/>
              </w:rPr>
              <w:t xml:space="preserve"> (n=19)</w:t>
            </w:r>
          </w:p>
        </w:tc>
        <w:tc>
          <w:tcPr>
            <w:tcW w:w="1546" w:type="dxa"/>
          </w:tcPr>
          <w:p w14:paraId="306DE974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</w:p>
        </w:tc>
        <w:tc>
          <w:tcPr>
            <w:tcW w:w="1509" w:type="dxa"/>
          </w:tcPr>
          <w:p w14:paraId="03A1E255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</w:p>
        </w:tc>
        <w:tc>
          <w:tcPr>
            <w:tcW w:w="1530" w:type="dxa"/>
          </w:tcPr>
          <w:p w14:paraId="74748C86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</w:p>
        </w:tc>
        <w:tc>
          <w:tcPr>
            <w:tcW w:w="1169" w:type="dxa"/>
          </w:tcPr>
          <w:p w14:paraId="363FF2FB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0.665</w:t>
            </w:r>
          </w:p>
        </w:tc>
      </w:tr>
      <w:tr w:rsidR="0044306B" w:rsidRPr="0044306B" w14:paraId="5C5057F2" w14:textId="77777777" w:rsidTr="00F11140">
        <w:trPr>
          <w:jc w:val="center"/>
        </w:trPr>
        <w:tc>
          <w:tcPr>
            <w:tcW w:w="2552" w:type="dxa"/>
          </w:tcPr>
          <w:p w14:paraId="5533FD21" w14:textId="77777777" w:rsidR="00F11140" w:rsidRPr="0044306B" w:rsidRDefault="00F11140" w:rsidP="00F11140">
            <w:pPr>
              <w:widowControl w:val="0"/>
              <w:spacing w:before="0" w:after="0" w:line="360" w:lineRule="auto"/>
              <w:ind w:firstLineChars="130" w:firstLine="312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pulsatile GnRH</w:t>
            </w:r>
          </w:p>
        </w:tc>
        <w:tc>
          <w:tcPr>
            <w:tcW w:w="1546" w:type="dxa"/>
          </w:tcPr>
          <w:p w14:paraId="4682AF95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0</w:t>
            </w:r>
          </w:p>
        </w:tc>
        <w:tc>
          <w:tcPr>
            <w:tcW w:w="1509" w:type="dxa"/>
          </w:tcPr>
          <w:p w14:paraId="1E96C3BE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1</w:t>
            </w:r>
          </w:p>
        </w:tc>
        <w:tc>
          <w:tcPr>
            <w:tcW w:w="1530" w:type="dxa"/>
          </w:tcPr>
          <w:p w14:paraId="18E016FC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0</w:t>
            </w:r>
          </w:p>
        </w:tc>
        <w:tc>
          <w:tcPr>
            <w:tcW w:w="1169" w:type="dxa"/>
          </w:tcPr>
          <w:p w14:paraId="67DE758C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</w:p>
        </w:tc>
      </w:tr>
      <w:tr w:rsidR="0044306B" w:rsidRPr="0044306B" w14:paraId="68472F4A" w14:textId="77777777" w:rsidTr="00F11140">
        <w:trPr>
          <w:jc w:val="center"/>
        </w:trPr>
        <w:tc>
          <w:tcPr>
            <w:tcW w:w="2552" w:type="dxa"/>
          </w:tcPr>
          <w:p w14:paraId="114AC1D3" w14:textId="77777777" w:rsidR="00F11140" w:rsidRPr="0044306B" w:rsidRDefault="00F11140" w:rsidP="00F11140">
            <w:pPr>
              <w:widowControl w:val="0"/>
              <w:spacing w:before="0" w:after="0" w:line="360" w:lineRule="auto"/>
              <w:ind w:firstLineChars="130" w:firstLine="312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Gonadotropin</w:t>
            </w:r>
          </w:p>
        </w:tc>
        <w:tc>
          <w:tcPr>
            <w:tcW w:w="1546" w:type="dxa"/>
          </w:tcPr>
          <w:p w14:paraId="7BFA6622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10</w:t>
            </w:r>
          </w:p>
        </w:tc>
        <w:tc>
          <w:tcPr>
            <w:tcW w:w="1509" w:type="dxa"/>
          </w:tcPr>
          <w:p w14:paraId="502D262E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/>
                <w:bCs/>
                <w:szCs w:val="24"/>
              </w:rPr>
              <w:t>6</w:t>
            </w:r>
          </w:p>
        </w:tc>
        <w:tc>
          <w:tcPr>
            <w:tcW w:w="1530" w:type="dxa"/>
          </w:tcPr>
          <w:p w14:paraId="6F1E880D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1</w:t>
            </w:r>
          </w:p>
        </w:tc>
        <w:tc>
          <w:tcPr>
            <w:tcW w:w="1169" w:type="dxa"/>
          </w:tcPr>
          <w:p w14:paraId="015656A9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</w:p>
        </w:tc>
      </w:tr>
      <w:tr w:rsidR="0044306B" w:rsidRPr="0044306B" w14:paraId="1E7613F7" w14:textId="77777777" w:rsidTr="00F11140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DEE15EF" w14:textId="77777777" w:rsidR="00F11140" w:rsidRPr="0044306B" w:rsidRDefault="00F11140" w:rsidP="00F11140">
            <w:pPr>
              <w:widowControl w:val="0"/>
              <w:spacing w:before="0" w:after="0" w:line="360" w:lineRule="auto"/>
              <w:ind w:firstLineChars="130" w:firstLine="312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lastRenderedPageBreak/>
              <w:t>Gonadotropin</w:t>
            </w:r>
          </w:p>
          <w:p w14:paraId="01CC2DEC" w14:textId="77777777" w:rsidR="00F11140" w:rsidRPr="0044306B" w:rsidRDefault="00F11140" w:rsidP="00F11140">
            <w:pPr>
              <w:widowControl w:val="0"/>
              <w:spacing w:before="0" w:after="0" w:line="360" w:lineRule="auto"/>
              <w:ind w:firstLineChars="130" w:firstLine="312"/>
              <w:jc w:val="both"/>
              <w:rPr>
                <w:rFonts w:eastAsia="DengXian" w:cs="Times New Roman"/>
                <w:szCs w:val="24"/>
              </w:rPr>
            </w:pPr>
            <w:r w:rsidRPr="0044306B">
              <w:rPr>
                <w:rFonts w:eastAsia="DengXian" w:cs="Times New Roman"/>
                <w:szCs w:val="24"/>
              </w:rPr>
              <w:t>followed by GnRH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110A5DC6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1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55BC40C2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20D3C6D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  <w:r w:rsidRPr="0044306B">
              <w:rPr>
                <w:rFonts w:eastAsia="DengXian" w:cs="Times New Roman" w:hint="eastAsia"/>
                <w:bCs/>
                <w:szCs w:val="24"/>
              </w:rPr>
              <w:t>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40D3F54B" w14:textId="77777777" w:rsidR="00F11140" w:rsidRPr="0044306B" w:rsidRDefault="00F11140" w:rsidP="00F11140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bCs/>
                <w:szCs w:val="24"/>
              </w:rPr>
            </w:pPr>
          </w:p>
        </w:tc>
      </w:tr>
    </w:tbl>
    <w:p w14:paraId="7B65BC41" w14:textId="69418F9C" w:rsidR="00DE23E8" w:rsidRPr="001549D3" w:rsidRDefault="00DE23E8" w:rsidP="00F11140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1F8BB" w14:textId="77777777" w:rsidR="00C4382D" w:rsidRDefault="00C4382D" w:rsidP="00117666">
      <w:pPr>
        <w:spacing w:after="0"/>
      </w:pPr>
      <w:r>
        <w:separator/>
      </w:r>
    </w:p>
  </w:endnote>
  <w:endnote w:type="continuationSeparator" w:id="0">
    <w:p w14:paraId="53D205D9" w14:textId="77777777" w:rsidR="00C4382D" w:rsidRDefault="00C438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E4A3EF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7B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E4A3EF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7B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D2BF04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7B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D2BF04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7BD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936DC" w14:textId="77777777" w:rsidR="00C4382D" w:rsidRDefault="00C4382D" w:rsidP="00117666">
      <w:pPr>
        <w:spacing w:after="0"/>
      </w:pPr>
      <w:r>
        <w:separator/>
      </w:r>
    </w:p>
  </w:footnote>
  <w:footnote w:type="continuationSeparator" w:id="0">
    <w:p w14:paraId="443DA512" w14:textId="77777777" w:rsidR="00C4382D" w:rsidRDefault="00C438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775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6AFB"/>
    <w:rsid w:val="002C74CA"/>
    <w:rsid w:val="003123F4"/>
    <w:rsid w:val="00351385"/>
    <w:rsid w:val="003544FB"/>
    <w:rsid w:val="003D2F2D"/>
    <w:rsid w:val="00401590"/>
    <w:rsid w:val="0044306B"/>
    <w:rsid w:val="00447801"/>
    <w:rsid w:val="00452E9C"/>
    <w:rsid w:val="004735C8"/>
    <w:rsid w:val="004947A6"/>
    <w:rsid w:val="004961FF"/>
    <w:rsid w:val="00517A89"/>
    <w:rsid w:val="005250F2"/>
    <w:rsid w:val="005553A7"/>
    <w:rsid w:val="00593EEA"/>
    <w:rsid w:val="005A5EEE"/>
    <w:rsid w:val="005A6F8A"/>
    <w:rsid w:val="005B6796"/>
    <w:rsid w:val="005B7BD0"/>
    <w:rsid w:val="006375C7"/>
    <w:rsid w:val="00654E8F"/>
    <w:rsid w:val="00660D05"/>
    <w:rsid w:val="006820B1"/>
    <w:rsid w:val="0069052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4229"/>
    <w:rsid w:val="00964134"/>
    <w:rsid w:val="009660C4"/>
    <w:rsid w:val="00970F7D"/>
    <w:rsid w:val="00994A3D"/>
    <w:rsid w:val="009C2B12"/>
    <w:rsid w:val="00A174D9"/>
    <w:rsid w:val="00A64DDE"/>
    <w:rsid w:val="00AA4D24"/>
    <w:rsid w:val="00AB6715"/>
    <w:rsid w:val="00B1671E"/>
    <w:rsid w:val="00B25EB8"/>
    <w:rsid w:val="00B37F4D"/>
    <w:rsid w:val="00C4382D"/>
    <w:rsid w:val="00C52A7B"/>
    <w:rsid w:val="00C56BAF"/>
    <w:rsid w:val="00C679AA"/>
    <w:rsid w:val="00C75972"/>
    <w:rsid w:val="00C904D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14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F1114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F1114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F1114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27CD94-11B0-4EF1-BBA6-7CC88BDA4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289</Words>
  <Characters>1374</Characters>
  <Application>Microsoft Office Word</Application>
  <DocSecurity>0</DocSecurity>
  <Lines>229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wri Prydie</cp:lastModifiedBy>
  <cp:revision>3</cp:revision>
  <cp:lastPrinted>2013-10-03T12:51:00Z</cp:lastPrinted>
  <dcterms:created xsi:type="dcterms:W3CDTF">2023-01-03T13:39:00Z</dcterms:created>
  <dcterms:modified xsi:type="dcterms:W3CDTF">2023-01-0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9135e7ef942e54bb409d5121e37ff0f320d08f6b5964c977de08094418169e</vt:lpwstr>
  </property>
</Properties>
</file>